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4F220E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DC5FB5">
        <w:rPr>
          <w:rFonts w:ascii="Times New Roman" w:hAnsi="Times New Roman" w:cs="Times New Roman"/>
          <w:bCs/>
          <w:sz w:val="24"/>
        </w:rPr>
        <w:t>S</w:t>
      </w:r>
      <w:r w:rsidRPr="00F30812">
        <w:rPr>
          <w:rFonts w:ascii="Times New Roma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C42CB5">
        <w:rPr>
          <w:rFonts w:ascii="Times New Roman" w:hAnsi="Times New Roman" w:cs="Times New Roman" w:hint="eastAsia"/>
          <w:bCs/>
          <w:sz w:val="24"/>
        </w:rPr>
        <w:t>R</w:t>
      </w:r>
      <w:r w:rsidR="00C42CB5" w:rsidRPr="00C42CB5">
        <w:rPr>
          <w:rFonts w:ascii="Times New Roman" w:hAnsi="Times New Roman" w:cs="Times New Roman"/>
          <w:bCs/>
          <w:sz w:val="24"/>
        </w:rPr>
        <w:t>aw data processing resul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3"/>
        <w:gridCol w:w="1443"/>
        <w:gridCol w:w="1508"/>
        <w:gridCol w:w="1508"/>
        <w:gridCol w:w="1508"/>
        <w:gridCol w:w="1612"/>
      </w:tblGrid>
      <w:tr w:rsidR="005F4B99" w:rsidRPr="005F4B99" w:rsidTr="00506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Sample</w:t>
            </w:r>
          </w:p>
          <w:p w:rsidR="003602FC" w:rsidRPr="005F4B99" w:rsidRDefault="003602FC" w:rsidP="00506362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ID</w:t>
            </w:r>
          </w:p>
        </w:tc>
        <w:tc>
          <w:tcPr>
            <w:tcW w:w="1446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aw</w:t>
            </w:r>
          </w:p>
          <w:p w:rsidR="003602FC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eads</w:t>
            </w:r>
          </w:p>
        </w:tc>
        <w:tc>
          <w:tcPr>
            <w:tcW w:w="1511" w:type="dxa"/>
            <w:noWrap/>
            <w:vAlign w:val="center"/>
            <w:hideMark/>
          </w:tcPr>
          <w:p w:rsidR="00506362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Clean</w:t>
            </w:r>
          </w:p>
          <w:p w:rsidR="003602FC" w:rsidRPr="005F4B99" w:rsidRDefault="003602FC" w:rsidP="005063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Reads</w:t>
            </w:r>
          </w:p>
        </w:tc>
        <w:tc>
          <w:tcPr>
            <w:tcW w:w="1511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Denoised Reads</w:t>
            </w:r>
          </w:p>
        </w:tc>
        <w:tc>
          <w:tcPr>
            <w:tcW w:w="1511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Merged Reads</w:t>
            </w:r>
          </w:p>
        </w:tc>
        <w:tc>
          <w:tcPr>
            <w:tcW w:w="1595" w:type="dxa"/>
            <w:noWrap/>
            <w:vAlign w:val="center"/>
            <w:hideMark/>
          </w:tcPr>
          <w:p w:rsidR="003602FC" w:rsidRPr="005F4B99" w:rsidRDefault="00263E87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eastAsia="Arial Unicode MS" w:hAnsi="Times New Roman"/>
                <w:color w:val="000000" w:themeColor="text1"/>
                <w:sz w:val="24"/>
              </w:rPr>
              <w:t>Non-chimeric Reads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63E87" w:rsidRPr="005F4B99" w:rsidRDefault="005E5AF0" w:rsidP="0050636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</w:t>
            </w:r>
            <w:r w:rsidR="00495BD1"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 xml:space="preserve"> </w:t>
            </w: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biet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1</w:t>
            </w:r>
          </w:p>
        </w:tc>
        <w:tc>
          <w:tcPr>
            <w:tcW w:w="1446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871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655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052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5,401</w:t>
            </w:r>
          </w:p>
        </w:tc>
        <w:tc>
          <w:tcPr>
            <w:tcW w:w="1595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3,274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</w:t>
            </w:r>
            <w:r w:rsidR="00495BD1"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 xml:space="preserve"> </w:t>
            </w: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biet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2</w:t>
            </w:r>
          </w:p>
        </w:tc>
        <w:tc>
          <w:tcPr>
            <w:tcW w:w="1446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425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200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7,934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9,182</w:t>
            </w:r>
          </w:p>
        </w:tc>
        <w:tc>
          <w:tcPr>
            <w:tcW w:w="1595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4,972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</w:t>
            </w:r>
            <w:r w:rsidR="00495BD1"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 xml:space="preserve"> </w:t>
            </w: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biet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3</w:t>
            </w:r>
          </w:p>
        </w:tc>
        <w:tc>
          <w:tcPr>
            <w:tcW w:w="1446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798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569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101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3,664</w:t>
            </w:r>
          </w:p>
        </w:tc>
        <w:tc>
          <w:tcPr>
            <w:tcW w:w="1595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1,250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</w:t>
            </w:r>
            <w:r w:rsidR="00495BD1"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 xml:space="preserve"> </w:t>
            </w: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biet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4</w:t>
            </w:r>
          </w:p>
        </w:tc>
        <w:tc>
          <w:tcPr>
            <w:tcW w:w="1446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247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020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7,969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2,154</w:t>
            </w:r>
          </w:p>
        </w:tc>
        <w:tc>
          <w:tcPr>
            <w:tcW w:w="1595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9,732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</w:t>
            </w:r>
            <w:r w:rsidR="00495BD1"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 xml:space="preserve"> </w:t>
            </w: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biet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5</w:t>
            </w:r>
          </w:p>
        </w:tc>
        <w:tc>
          <w:tcPr>
            <w:tcW w:w="1446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307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059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381</w:t>
            </w:r>
          </w:p>
        </w:tc>
        <w:tc>
          <w:tcPr>
            <w:tcW w:w="1511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3,481</w:t>
            </w:r>
          </w:p>
        </w:tc>
        <w:tc>
          <w:tcPr>
            <w:tcW w:w="1595" w:type="dxa"/>
            <w:noWrap/>
            <w:hideMark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1,146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R. brelichi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1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062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835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03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2,304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9,084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. brelich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2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2,97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2,712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011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0,472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2,291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. brelich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3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134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902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822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6,316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4,359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. brelich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4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853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637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12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4,338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2,401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E5AF0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. brelichi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5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044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825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05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3,657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9,899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 roxellana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1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383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151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703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4,175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2,067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 roxellana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2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925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703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200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3,596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1,541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 roxellana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3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884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66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7,532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9,919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6,699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 roxellana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4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980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786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7,954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1,044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68,228</w:t>
            </w:r>
          </w:p>
        </w:tc>
      </w:tr>
      <w:tr w:rsidR="005F4B99" w:rsidRPr="005F4B99" w:rsidTr="0050636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263E87" w:rsidRPr="005F4B99" w:rsidRDefault="00506362" w:rsidP="00506362">
            <w:pPr>
              <w:adjustRightInd w:val="0"/>
              <w:snapToGrid w:val="0"/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</w:rPr>
              <w:t>R. roxellana</w:t>
            </w:r>
            <w:r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</w:t>
            </w:r>
            <w:r w:rsidR="00263E87" w:rsidRPr="005F4B99">
              <w:rPr>
                <w:rFonts w:ascii="Times New Roman" w:hAnsi="Times New Roman"/>
                <w:b w:val="0"/>
                <w:color w:val="000000" w:themeColor="text1"/>
                <w:sz w:val="24"/>
              </w:rPr>
              <w:t>5</w:t>
            </w:r>
          </w:p>
        </w:tc>
        <w:tc>
          <w:tcPr>
            <w:tcW w:w="1446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80,198</w:t>
            </w:r>
            <w:bookmarkStart w:id="0" w:name="_GoBack"/>
            <w:bookmarkEnd w:id="0"/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9,979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8,218</w:t>
            </w:r>
          </w:p>
        </w:tc>
        <w:tc>
          <w:tcPr>
            <w:tcW w:w="1511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2,370</w:t>
            </w:r>
          </w:p>
        </w:tc>
        <w:tc>
          <w:tcPr>
            <w:tcW w:w="1595" w:type="dxa"/>
            <w:noWrap/>
          </w:tcPr>
          <w:p w:rsidR="00263E87" w:rsidRPr="005F4B99" w:rsidRDefault="00263E87" w:rsidP="00420B4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5F4B99">
              <w:rPr>
                <w:rFonts w:ascii="Times New Roman" w:hAnsi="Times New Roman"/>
                <w:color w:val="000000" w:themeColor="text1"/>
                <w:sz w:val="24"/>
              </w:rPr>
              <w:t>70,062</w:t>
            </w:r>
          </w:p>
        </w:tc>
      </w:tr>
    </w:tbl>
    <w:p w:rsidR="00323321" w:rsidRPr="00C21689" w:rsidRDefault="00323321" w:rsidP="00C21689">
      <w:pPr>
        <w:rPr>
          <w:rFonts w:ascii="Times New Roman" w:hAnsi="Times New Roman" w:cs="Times New Roman"/>
          <w:b/>
          <w:i/>
          <w:sz w:val="24"/>
        </w:rPr>
      </w:pPr>
    </w:p>
    <w:sectPr w:rsidR="00323321" w:rsidRPr="00C21689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1D8" w:rsidRDefault="008711D8" w:rsidP="003602FC">
      <w:r>
        <w:separator/>
      </w:r>
    </w:p>
  </w:endnote>
  <w:endnote w:type="continuationSeparator" w:id="0">
    <w:p w:rsidR="008711D8" w:rsidRDefault="008711D8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B99" w:rsidRPr="005F4B99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1D8" w:rsidRDefault="008711D8" w:rsidP="003602FC">
      <w:r>
        <w:separator/>
      </w:r>
    </w:p>
  </w:footnote>
  <w:footnote w:type="continuationSeparator" w:id="0">
    <w:p w:rsidR="008711D8" w:rsidRDefault="008711D8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34C9C"/>
    <w:rsid w:val="00141EB2"/>
    <w:rsid w:val="00183A47"/>
    <w:rsid w:val="00242AC8"/>
    <w:rsid w:val="00263E87"/>
    <w:rsid w:val="002B5FC4"/>
    <w:rsid w:val="00323321"/>
    <w:rsid w:val="003602FC"/>
    <w:rsid w:val="00387A8E"/>
    <w:rsid w:val="003A28D1"/>
    <w:rsid w:val="004178B0"/>
    <w:rsid w:val="00420B42"/>
    <w:rsid w:val="00432C4F"/>
    <w:rsid w:val="00472660"/>
    <w:rsid w:val="00495BD1"/>
    <w:rsid w:val="004F220E"/>
    <w:rsid w:val="004F4AEF"/>
    <w:rsid w:val="00506362"/>
    <w:rsid w:val="005E5AF0"/>
    <w:rsid w:val="005F4B99"/>
    <w:rsid w:val="00603DDA"/>
    <w:rsid w:val="00632226"/>
    <w:rsid w:val="00637CEB"/>
    <w:rsid w:val="006B5C16"/>
    <w:rsid w:val="00724D41"/>
    <w:rsid w:val="0073266D"/>
    <w:rsid w:val="00765B51"/>
    <w:rsid w:val="0077654F"/>
    <w:rsid w:val="007976DE"/>
    <w:rsid w:val="00822E51"/>
    <w:rsid w:val="00850FF6"/>
    <w:rsid w:val="008711D8"/>
    <w:rsid w:val="009072AE"/>
    <w:rsid w:val="00917062"/>
    <w:rsid w:val="009B4CA6"/>
    <w:rsid w:val="00A42763"/>
    <w:rsid w:val="00AD61B0"/>
    <w:rsid w:val="00B84616"/>
    <w:rsid w:val="00B95443"/>
    <w:rsid w:val="00C21689"/>
    <w:rsid w:val="00C42CB5"/>
    <w:rsid w:val="00CA116A"/>
    <w:rsid w:val="00CA344F"/>
    <w:rsid w:val="00CC6252"/>
    <w:rsid w:val="00CD5593"/>
    <w:rsid w:val="00D378BD"/>
    <w:rsid w:val="00D47727"/>
    <w:rsid w:val="00D85F26"/>
    <w:rsid w:val="00DC5FB5"/>
    <w:rsid w:val="00E154ED"/>
    <w:rsid w:val="00E27D10"/>
    <w:rsid w:val="00E34D0D"/>
    <w:rsid w:val="00E83940"/>
    <w:rsid w:val="00F60541"/>
    <w:rsid w:val="00F7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88E312-93E4-489A-8AD0-A3BA8487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28</cp:revision>
  <dcterms:created xsi:type="dcterms:W3CDTF">2022-03-22T08:38:00Z</dcterms:created>
  <dcterms:modified xsi:type="dcterms:W3CDTF">2023-07-13T09:03:00Z</dcterms:modified>
</cp:coreProperties>
</file>